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16"/>
          <w:szCs w:val="18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4"/>
          <w:lang w:val="en-US" w:eastAsia="zh-CN"/>
        </w:rPr>
        <w:t>S2</w:t>
      </w:r>
      <w:r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 xml:space="preserve">Relationship between </w:t>
      </w:r>
      <w:r>
        <w:rPr>
          <w:rFonts w:hint="eastAsia" w:ascii="Times New Roman" w:hAnsi="Times New Roman" w:cs="Times New Roman"/>
          <w:sz w:val="22"/>
          <w:szCs w:val="24"/>
        </w:rPr>
        <w:t>PUTIs</w:t>
      </w:r>
      <w:r>
        <w:rPr>
          <w:rFonts w:ascii="Times New Roman" w:hAnsi="Times New Roman" w:cs="Times New Roman"/>
          <w:sz w:val="22"/>
          <w:szCs w:val="24"/>
        </w:rPr>
        <w:t xml:space="preserve"> and </w:t>
      </w:r>
      <w:r>
        <w:rPr>
          <w:rFonts w:ascii="Times New Roman" w:hAnsi="Times New Roman" w:cs="Times New Roman"/>
          <w:sz w:val="22"/>
          <w:szCs w:val="24"/>
          <w:highlight w:val="none"/>
        </w:rPr>
        <w:t xml:space="preserve">preoperative </w:t>
      </w:r>
      <w:r>
        <w:rPr>
          <w:rFonts w:ascii="Times New Roman" w:hAnsi="Times New Roman" w:eastAsia="等线" w:cs="Times New Roman"/>
          <w:color w:val="000000"/>
          <w:kern w:val="0"/>
          <w:sz w:val="22"/>
          <w:highlight w:val="none"/>
        </w:rPr>
        <w:t>comorbidities</w:t>
      </w:r>
    </w:p>
    <w:tbl>
      <w:tblPr>
        <w:tblStyle w:val="4"/>
        <w:tblW w:w="11228" w:type="dxa"/>
        <w:tblInd w:w="-1282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"/>
        <w:gridCol w:w="2505"/>
        <w:gridCol w:w="2025"/>
        <w:gridCol w:w="1740"/>
        <w:gridCol w:w="712"/>
        <w:gridCol w:w="284"/>
        <w:gridCol w:w="804"/>
        <w:gridCol w:w="1119"/>
        <w:gridCol w:w="1724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820" w:type="dxa"/>
            <w:gridSpan w:val="2"/>
            <w:vMerge w:val="restart"/>
            <w:tcBorders>
              <w:top w:val="single" w:color="7E7E7E" w:themeColor="text1" w:themeTint="80" w:sz="8" w:space="0"/>
              <w:bottom w:val="single" w:color="7E7E7E" w:themeColor="text1" w:themeTint="80" w:sz="4" w:space="0"/>
              <w:insideH w:val="single" w:sz="4" w:space="0"/>
            </w:tcBorders>
            <w:shd w:val="clear" w:color="auto" w:fill="D8D8D8" w:themeFill="background1" w:themeFillShade="D9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morbid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es</w:t>
            </w:r>
          </w:p>
        </w:tc>
        <w:tc>
          <w:tcPr>
            <w:tcW w:w="4477" w:type="dxa"/>
            <w:gridSpan w:val="3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highlight w:val="none"/>
              </w:rPr>
              <w:t>Univariate Analysis</w:t>
            </w:r>
          </w:p>
        </w:tc>
        <w:tc>
          <w:tcPr>
            <w:tcW w:w="3931" w:type="dxa"/>
            <w:gridSpan w:val="4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Multivariate Logistic Regression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820" w:type="dxa"/>
            <w:gridSpan w:val="2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25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No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UTIs</w:t>
            </w:r>
          </w:p>
        </w:tc>
        <w:tc>
          <w:tcPr>
            <w:tcW w:w="1740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2"/>
                <w:szCs w:val="24"/>
                <w:lang w:val="en-US" w:eastAsia="zh-CN"/>
              </w:rPr>
              <w:t>PUTIs</w:t>
            </w:r>
          </w:p>
        </w:tc>
        <w:tc>
          <w:tcPr>
            <w:tcW w:w="996" w:type="dxa"/>
            <w:gridSpan w:val="2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804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119" w:type="dxa"/>
            <w:tcBorders>
              <w:top w:val="single" w:color="7E7E7E" w:themeColor="text1" w:themeTint="80" w:sz="8" w:space="0"/>
              <w:bottom w:val="single" w:color="7E7E7E" w:themeColor="text1" w:themeTint="80" w:sz="8" w:space="0"/>
              <w:right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724" w:type="dxa"/>
            <w:tcBorders>
              <w:top w:val="single" w:color="7E7E7E" w:themeColor="text1" w:themeTint="80" w:sz="8" w:space="0"/>
              <w:left w:val="nil"/>
              <w:bottom w:val="single" w:color="7E7E7E" w:themeColor="text1" w:themeTint="80" w:sz="8" w:space="0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820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  <w:vAlign w:val="bottom"/>
          </w:tcPr>
          <w:p>
            <w:pPr>
              <w:ind w:left="220" w:hanging="220" w:hangingChars="100"/>
              <w:rPr>
                <w:rFonts w:ascii="Times New Roman" w:hAnsi="Times New Roman" w:eastAsia="等线" w:cs="Times New Roman"/>
                <w:b/>
                <w:bCs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Preoperativ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e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morbidi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ies</w:t>
            </w:r>
          </w:p>
        </w:tc>
        <w:tc>
          <w:tcPr>
            <w:tcW w:w="2025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0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96" w:type="dxa"/>
            <w:gridSpan w:val="2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04" w:type="dxa"/>
            <w:tcBorders>
              <w:top w:val="single" w:color="7E7E7E" w:themeColor="text1" w:themeTint="80" w:sz="8" w:space="0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  <w:tcBorders>
              <w:top w:val="single" w:color="7E7E7E" w:themeColor="text1" w:themeTint="80" w:sz="8" w:space="0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24" w:type="dxa"/>
            <w:tcBorders>
              <w:top w:val="single" w:color="7E7E7E" w:themeColor="text1" w:themeTint="80" w:sz="8" w:space="0"/>
              <w:left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40580742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quired immune deficiency syndrome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1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0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16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71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8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557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_Hlk14058978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lcohol abuse</w:t>
            </w:r>
            <w:bookmarkEnd w:id="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64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3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0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ficiency anemia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1,1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4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1.53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44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6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" w:name="OLE_LINK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heumatoid arthritis/collagen vascular diseases</w:t>
            </w:r>
            <w:bookmarkEnd w:id="2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0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93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28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" w:name="OLE_LINK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ronic blood loss anemia</w:t>
            </w:r>
            <w:bookmarkEnd w:id="3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1,11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8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4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22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4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4" w:name="OLE_LINK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ngestive heart failure</w:t>
            </w:r>
            <w:bookmarkEnd w:id="4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,5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5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73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5" w:name="_Hlk14058983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bookmarkStart w:id="6" w:name="OLE_LINK8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Chronic pulmonary disease</w:t>
            </w:r>
            <w:bookmarkEnd w:id="6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3,8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0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,27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(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4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10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highlight w:val="none"/>
                <w:lang w:val="en-US" w:eastAsia="zh-CN"/>
              </w:rPr>
              <w:t>1.03</w:t>
            </w: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highlight w:val="none"/>
                <w:lang w:val="en-US" w:eastAsia="zh-CN"/>
              </w:rPr>
              <w:t>1.1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:highlight w:val="none"/>
                <w:lang w:val="en-US" w:eastAsia="zh-CN"/>
              </w:rPr>
              <w:t>03</w:t>
            </w:r>
          </w:p>
        </w:tc>
      </w:tr>
      <w:bookmarkEnd w:id="5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7" w:name="OLE_LINK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oagulopathy</w:t>
            </w:r>
            <w:bookmarkEnd w:id="7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,0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5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7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8" w:name="OLE_LINK3"/>
            <w:r>
              <w:rPr>
                <w:rFonts w:ascii="Times New Roman" w:hAnsi="Times New Roman" w:cs="Times New Roman"/>
                <w:sz w:val="22"/>
              </w:rPr>
              <w:t>＜0.001</w:t>
            </w:r>
            <w:bookmarkEnd w:id="8"/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9" w:name="_Hlk140589854"/>
            <w:bookmarkStart w:id="10" w:name="OLE_LINK1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epression</w:t>
            </w:r>
            <w:bookmarkEnd w:id="9"/>
            <w:bookmarkEnd w:id="10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7,3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.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0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1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0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03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1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1" w:name="OLE_LINK1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abetes, uncomplicated</w:t>
            </w:r>
            <w:bookmarkEnd w:id="1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1,4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4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1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2" w:name="OLE_LINK1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abetes, complicated</w:t>
            </w:r>
            <w:bookmarkEnd w:id="12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,151(1.4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07(5.6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4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47-1.8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3" w:name="OLE_LINK1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rug abuse</w:t>
            </w:r>
            <w:bookmarkEnd w:id="13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90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eastAsia="等线" w:cs="Times New Roman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4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28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4" w:name="OLE_LINK1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ypertension</w:t>
            </w:r>
            <w:bookmarkEnd w:id="14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4,2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0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,2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6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1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25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5" w:name="OLE_LINK1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ypothyroidism</w:t>
            </w:r>
            <w:bookmarkEnd w:id="15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1,29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1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2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07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00-1.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6" w:name="OLE_LINK16"/>
            <w:bookmarkStart w:id="17" w:name="_Hlk14058988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iver disease</w:t>
            </w:r>
            <w:bookmarkEnd w:id="16"/>
            <w:bookmarkEnd w:id="17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,5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8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02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4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18" w:name="OLE_LINK1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ymphoma</w:t>
            </w:r>
            <w:bookmarkEnd w:id="18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2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3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9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1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19" w:name="OLE_LINK18" w:colFirst="0" w:colLast="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0" w:name="OLE_LINK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luid and electrolyte disorders</w:t>
            </w:r>
            <w:bookmarkEnd w:id="20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1,23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4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6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78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5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.0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bookmarkEnd w:id="19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1" w:name="OLE_LINK1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etastatic cancer</w:t>
            </w:r>
            <w:bookmarkEnd w:id="2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,29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8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7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52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8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2" w:name="OLE_LINK2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ther neurological disorders</w:t>
            </w:r>
            <w:bookmarkEnd w:id="22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,96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86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6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0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3" w:name="OLE_LINK21" w:colFirst="1" w:colLast="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Obesity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74,79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7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2,11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 xml:space="preserve"> (2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3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cs="Times New Roman"/>
                <w:sz w:val="22"/>
                <w:highlight w:val="none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highlight w:val="none"/>
                <w:lang w:val="en-US" w:eastAsia="zh-CN"/>
              </w:rPr>
              <w:t>1.01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highlight w:val="none"/>
                <w:lang w:val="en-US" w:eastAsia="zh-CN"/>
              </w:rPr>
              <w:t>1.02</w:t>
            </w:r>
            <w:r>
              <w:rPr>
                <w:rFonts w:ascii="Times New Roman" w:hAnsi="Times New Roman" w:eastAsia="宋体" w:cs="Times New Roman"/>
                <w:kern w:val="0"/>
                <w:sz w:val="22"/>
                <w:highlight w:val="none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highlight w:val="none"/>
                <w:lang w:val="en-US" w:eastAsia="zh-CN"/>
              </w:rPr>
              <w:t>1.14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highlight w:val="none"/>
              </w:rPr>
              <w:t>0.00</w:t>
            </w:r>
            <w:r>
              <w:rPr>
                <w:rFonts w:hint="eastAsia" w:ascii="Times New Roman" w:hAnsi="Times New Roman" w:cs="Times New Roman"/>
                <w:i/>
                <w:iCs/>
                <w:sz w:val="22"/>
                <w:highlight w:val="none"/>
                <w:lang w:val="en-US" w:eastAsia="zh-CN"/>
              </w:rPr>
              <w:t>6</w:t>
            </w:r>
          </w:p>
        </w:tc>
      </w:tr>
      <w:bookmarkEnd w:id="23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24" w:name="OLE_LINK22" w:colFirst="1" w:colLast="1"/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aralysis</w:t>
            </w:r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0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83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1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4.60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bookmarkEnd w:id="24"/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5" w:name="OLE_LINK2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eripheral vascular disorders</w:t>
            </w:r>
            <w:bookmarkEnd w:id="25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7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8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18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6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6" w:name="OLE_LINK2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sychoses</w:t>
            </w:r>
            <w:bookmarkEnd w:id="26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,9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35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1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52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7" w:name="OLE_LINK2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ulmonary circulation disorders</w:t>
            </w:r>
            <w:bookmarkEnd w:id="27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,3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.01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80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37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000000"/>
                <w:kern w:val="0"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8" w:name="OLE_LINK2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Renal failure</w:t>
            </w:r>
            <w:bookmarkEnd w:id="28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,24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2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</w:rPr>
              <w:t>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68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F1F1F1" w:themeFill="background1" w:themeFillShade="F2"/>
          </w:tcPr>
          <w:p>
            <w:pPr>
              <w:jc w:val="center"/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29" w:name="_Hlk140589896"/>
            <w:bookmarkStart w:id="30" w:name="OLE_LINK2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olid tumor without metastasis</w:t>
            </w:r>
            <w:bookmarkEnd w:id="29"/>
            <w:bookmarkEnd w:id="30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6,7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.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,1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3.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26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17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8D8D8" w:themeFill="background1" w:themeFillShade="D9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bookmarkStart w:id="31" w:name="OLE_LINK28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Peptic ulcer disease excluding bleeding</w:t>
            </w:r>
            <w:bookmarkEnd w:id="31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219(0.1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(0.1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lang w:val="en-US" w:eastAsia="zh-CN"/>
              </w:rPr>
              <w:t>0.042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0.72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0.35-1.4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sz w:val="22"/>
                <w:lang w:val="en-US" w:eastAsia="zh-CN"/>
              </w:rPr>
              <w:t>0.36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5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2" w:name="OLE_LINK2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vular disease</w:t>
            </w:r>
            <w:bookmarkEnd w:id="32"/>
          </w:p>
        </w:tc>
        <w:tc>
          <w:tcPr>
            <w:tcW w:w="2025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6,40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.3%)</w:t>
            </w:r>
          </w:p>
        </w:tc>
        <w:tc>
          <w:tcPr>
            <w:tcW w:w="996" w:type="dxa"/>
            <w:gridSpan w:val="2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1.19</w:t>
            </w:r>
          </w:p>
        </w:tc>
        <w:tc>
          <w:tcPr>
            <w:tcW w:w="1119" w:type="dxa"/>
            <w:tcBorders>
              <w:top w:val="nil"/>
              <w:bottom w:val="nil"/>
              <w:right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1.05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1.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6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</w:tcBorders>
            <w:shd w:val="clear" w:color="auto" w:fill="D7D7D7" w:themeFill="background1" w:themeFillShade="D8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1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50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bookmarkStart w:id="33" w:name="OLE_LINK3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eight loss</w:t>
            </w:r>
            <w:bookmarkEnd w:id="33"/>
          </w:p>
        </w:tc>
        <w:tc>
          <w:tcPr>
            <w:tcW w:w="2025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4,12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740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78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8.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996" w:type="dxa"/>
            <w:gridSpan w:val="2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＜0.001</w:t>
            </w:r>
          </w:p>
        </w:tc>
        <w:tc>
          <w:tcPr>
            <w:tcW w:w="804" w:type="dxa"/>
            <w:tcBorders>
              <w:top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:lang w:val="en-US" w:eastAsia="zh-CN"/>
              </w:rPr>
              <w:t>3.06</w:t>
            </w:r>
          </w:p>
        </w:tc>
        <w:tc>
          <w:tcPr>
            <w:tcW w:w="1119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2.79</w:t>
            </w:r>
            <w:r>
              <w:rPr>
                <w:rFonts w:ascii="Times New Roman" w:hAnsi="Times New Roman" w:eastAsia="宋体" w:cs="Times New Roman"/>
                <w:kern w:val="0"/>
                <w:sz w:val="22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lang w:val="en-US" w:eastAsia="zh-CN"/>
              </w:rPr>
              <w:t>3.35</w:t>
            </w:r>
          </w:p>
        </w:tc>
        <w:tc>
          <w:tcPr>
            <w:tcW w:w="1724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2"/>
                <w:lang w:val="en-US" w:eastAsia="zh-CN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</w:rPr>
              <w:t>＜0.001</w:t>
            </w:r>
          </w:p>
        </w:tc>
      </w:tr>
      <w:bookmarkEnd w:id="0"/>
    </w:tbl>
    <w:p>
      <w:pPr>
        <w:rPr>
          <w:rFonts w:hint="default" w:ascii="Times New Roman" w:hAnsi="Times New Roman" w:cs="Times New Roman" w:eastAsiaTheme="minorEastAsia"/>
          <w:sz w:val="22"/>
          <w:szCs w:val="24"/>
          <w:lang w:val="en-US" w:eastAsia="zh-CN"/>
        </w:rPr>
      </w:pPr>
      <w:r>
        <w:rPr>
          <w:rFonts w:ascii="Times New Roman" w:hAnsi="Times New Roman" w:cs="Times New Roman"/>
          <w:sz w:val="22"/>
          <w:szCs w:val="24"/>
        </w:rPr>
        <w:t>OR: Odds ratio, CI: Confidence interval</w:t>
      </w:r>
      <w:r>
        <w:rPr>
          <w:rFonts w:hint="eastAsia" w:ascii="Times New Roman" w:hAnsi="Times New Roman" w:cs="Times New Roman"/>
          <w:sz w:val="22"/>
          <w:szCs w:val="24"/>
          <w:lang w:val="en-US" w:eastAsia="zh-CN"/>
        </w:rPr>
        <w:t>, PUTIs：Perioperative urinary tract infections, No PUTIs: No perioperative urinary tract infections</w:t>
      </w:r>
    </w:p>
    <w:p>
      <w:pPr>
        <w:rPr>
          <w:rFonts w:hint="default" w:ascii="Times New Roman" w:hAnsi="Times New Roman" w:cs="Times New Roman" w:eastAsiaTheme="minorEastAsia"/>
          <w:sz w:val="22"/>
          <w:szCs w:val="24"/>
          <w:lang w:val="en-US" w:eastAsia="zh-CN"/>
        </w:rPr>
      </w:pPr>
      <w:bookmarkStart w:id="34" w:name="_GoBack"/>
      <w:bookmarkEnd w:id="34"/>
    </w:p>
    <w:p>
      <w:pPr>
        <w:rPr>
          <w:sz w:val="16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00000000"/>
    <w:rsid w:val="059663A0"/>
    <w:rsid w:val="06C4362D"/>
    <w:rsid w:val="17831D4C"/>
    <w:rsid w:val="1C351BAE"/>
    <w:rsid w:val="1C986C96"/>
    <w:rsid w:val="237C4C1C"/>
    <w:rsid w:val="28E6404A"/>
    <w:rsid w:val="2A4A5537"/>
    <w:rsid w:val="3BE64FC5"/>
    <w:rsid w:val="5B7B165A"/>
    <w:rsid w:val="5EB822A5"/>
    <w:rsid w:val="61D87F61"/>
    <w:rsid w:val="66F14880"/>
    <w:rsid w:val="69F617AC"/>
    <w:rsid w:val="771653E2"/>
    <w:rsid w:val="774019C4"/>
    <w:rsid w:val="7CC7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无格式表格 21"/>
    <w:basedOn w:val="2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9:03:00Z</dcterms:created>
  <dc:creator>lenovo</dc:creator>
  <cp:lastModifiedBy>Amelie</cp:lastModifiedBy>
  <dcterms:modified xsi:type="dcterms:W3CDTF">2023-12-26T06:42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BD03C365D48443F9F44132C8C87A6A2_12</vt:lpwstr>
  </property>
</Properties>
</file>